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: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Non-synonymous nsSNPs analysis: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</w:rPr>
        <w:t xml:space="preserve">I-Mutant 2.0 (http://folding.biofold.org/i-mutant/i-mutant2.0.html) is Support Vector Machine (SVM) based predictor which classifies the nsSNPs into deleterious or non-deleterious from sequence information.  </w:t>
      </w:r>
      <w:r>
        <w:rPr>
          <w:rFonts w:cs="Times New Roman" w:ascii="Times New Roman" w:hAnsi="Times New Roman"/>
          <w:bCs/>
        </w:rPr>
        <w:t>PolyPhen 2.0 (http://genetics.bwh.harvard.edu/pph2/)</w:t>
      </w:r>
      <w:r>
        <w:rPr>
          <w:rFonts w:cs="Times New Roman" w:ascii="Times New Roman" w:hAnsi="Times New Roman"/>
        </w:rPr>
        <w:t xml:space="preserve"> predicts possible functional impact of an amino acid substitution using straightforward physical and comparative considerations. </w:t>
      </w:r>
      <w:r>
        <w:rPr>
          <w:rFonts w:cs="Times New Roman" w:ascii="Times New Roman" w:hAnsi="Times New Roman"/>
          <w:lang w:val="en"/>
        </w:rPr>
        <w:t xml:space="preserve"> nsSNPAnalyzer (http://snpanalyzer.uthsc.edu/) classifies the nsSNPs into deleterious or non-deleterious based on Random forest machine learning method. PhD-SNP (http://snps.biofold.org/phd-snp/phd-snp.html) is also an SVM based predictor which utilizes sequence and profile information to classify the nsSNPs into deleterious or non-deleterious. PANTHER </w:t>
      </w:r>
      <w:r>
        <w:rPr>
          <w:rFonts w:cs="Times New Roman" w:ascii="Times New Roman" w:hAnsi="Times New Roman"/>
        </w:rPr>
        <w:t xml:space="preserve">(Protein Analysis Through Evolutionary Relationships) </w:t>
      </w:r>
      <w:r>
        <w:rPr>
          <w:rFonts w:cs="Times New Roman" w:ascii="Times New Roman" w:hAnsi="Times New Roman"/>
          <w:lang w:val="en"/>
        </w:rPr>
        <w:t xml:space="preserve">(http://www.pantherdb.org/tools/csnpScoreForm.jsp) classifies nsSNPs into deleterious or non-deleterious based on evolutionary sequence relationship. SNPs&amp;GO (http://snps.biofold.org/snps-and-go/snps-and-go.html) uses functional information codified by gene ontology (GO) terms which classifies the nsSNPs based on SVM machine learning method. PROVEAN (http://provean.jcvi.org/seq_submit.php) </w:t>
      </w:r>
      <w:r>
        <w:rPr>
          <w:rFonts w:cs="Times New Roman" w:ascii="Times New Roman" w:hAnsi="Times New Roman"/>
        </w:rPr>
        <w:t xml:space="preserve">predicts the functional impact of single amino acid substitution as well as other classes of sequence variations which include insertions, deletions, and multiple amino acid substitutions based on sequence homology-based approaches. SIFT (https://sift.bii.a-star.edu.sg/www/SIFT_seq_submit2.html) is another computational tool to classify nsSNPs into deleterious or non-deleterious based on sequence similarity search with related sequences followed by multiple sequence alignment, identify the conservation and </w:t>
      </w:r>
      <w:r>
        <w:rPr>
          <w:rFonts w:cs="Times New Roman" w:ascii="Times New Roman" w:hAnsi="Times New Roman"/>
          <w:lang w:val="en"/>
        </w:rPr>
        <w:t>calculating normalized probabilities of all possible amino acid substitutions from the alignment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rotein stability analysis: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693" w:right="1134" w:gutter="0" w:header="1134" w:top="1190" w:footer="72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bCs/>
        </w:rPr>
        <w:t xml:space="preserve">I-Mutant 3.0 (http://gpcr2.biocomp.unibo.it/cgi/predictors/I-Mutant3.0/I-Mutant3.0.cgi) is an SVM based three state predictor using sequence or structural information to classify the nsSNPs into </w:t>
      </w:r>
      <w:r>
        <w:rPr>
          <w:rFonts w:cs="Times New Roman" w:ascii="Times New Roman" w:hAnsi="Times New Roman"/>
          <w:lang w:val="en"/>
        </w:rPr>
        <w:t xml:space="preserve">destabilizing mutations, stabilizing mutations and neutral mutations. INPS (https://inpsmd.biocomp.unibo.it/inpsSuite/default/index) extracted descriptor information from input amino acid sequence or three-dimensional structure of protein followed by mapping of these descriptors to ΔΔG values using a support vector regression with a radial basis function kernel. DUET (http://biosig.unimelb.edu.au/duet/stability) uses the two separate approaches namely mCSM (mutation cut-off scanning matrix; predictive model using graph-based signature to represent three-dimensional protein environment) and SDM (site directed mutator; statistical potential energy function) followed by consensus predictions and these were optimized by SVM machine learning method and ΔΔG values of given nsSNPs were computed. MuPro (http://mupro.proteomics.ics.uci.edu/) accepts both protein sequence and/or structure which uses two machine learning approaches (SVM and Neural Network) to predict the effect of single amino acid substitution on protein stability. </w:t>
      </w:r>
    </w:p>
    <w:p>
      <w:pPr>
        <w:pStyle w:val="Normal"/>
        <w:rPr>
          <w:rFonts w:ascii="Times" w:hAnsi="Times" w:cs="Courier 10 Pitch"/>
        </w:rPr>
      </w:pPr>
      <w:r>
        <w:rPr>
          <w:rFonts w:cs="Courier 10 Pitch" w:ascii="Times" w:hAnsi="Times"/>
          <w:b/>
        </w:rPr>
        <w:t>TABLE S1</w:t>
      </w:r>
      <w:r>
        <w:rPr>
          <w:rFonts w:cs="Courier 10 Pitch" w:ascii="Times" w:hAnsi="Times"/>
        </w:rPr>
        <w:t xml:space="preserve"> Minor allele frequency (MAF) and predicted </w:t>
      </w:r>
      <w:r>
        <w:rPr>
          <w:rFonts w:cs="Times" w:ascii="Times" w:hAnsi="Times"/>
        </w:rPr>
        <w:t>ΔΔ</w:t>
      </w:r>
      <w:r>
        <w:rPr>
          <w:rFonts w:cs="Courier 10 Pitch" w:ascii="Times" w:hAnsi="Times"/>
        </w:rPr>
        <w:t xml:space="preserve">G values (kcal/mol) from various sequence and structure based </w:t>
      </w:r>
      <w:r>
        <w:rPr>
          <w:rFonts w:cs="Courier 10 Pitch" w:ascii="Times" w:hAnsi="Times"/>
          <w:i/>
        </w:rPr>
        <w:t>in silico</w:t>
      </w:r>
      <w:r>
        <w:rPr>
          <w:rFonts w:cs="Courier 10 Pitch" w:ascii="Times" w:hAnsi="Times"/>
        </w:rPr>
        <w:t xml:space="preserve"> programs for 119 deleterious variants for Human Aldehyde Oxidase (</w:t>
      </w:r>
      <w:r>
        <w:rPr>
          <w:rFonts w:cs="Courier 10 Pitch" w:ascii="Times" w:hAnsi="Times"/>
          <w:b/>
          <w:color w:val="FF0000"/>
        </w:rPr>
        <w:t>D</w:t>
      </w:r>
      <w:r>
        <w:rPr>
          <w:rFonts w:cs="Courier 10 Pitch" w:ascii="Times" w:hAnsi="Times"/>
        </w:rPr>
        <w:t xml:space="preserve"> = Destabilize the protein structure, </w:t>
      </w:r>
      <w:r>
        <w:rPr>
          <w:rFonts w:cs="Courier 10 Pitch" w:ascii="Times" w:hAnsi="Times"/>
          <w:b/>
          <w:color w:val="70AD47"/>
        </w:rPr>
        <w:t>S</w:t>
      </w:r>
      <w:r>
        <w:rPr>
          <w:rFonts w:cs="Courier 10 Pitch" w:ascii="Times" w:hAnsi="Times"/>
        </w:rPr>
        <w:t xml:space="preserve"> = Stabilize the protein structure, </w:t>
      </w:r>
      <w:r>
        <w:rPr>
          <w:rFonts w:cs="Courier 10 Pitch" w:ascii="Times" w:hAnsi="Times"/>
          <w:b/>
          <w:color w:val="4472C4"/>
        </w:rPr>
        <w:t>N</w:t>
      </w:r>
      <w:r>
        <w:rPr>
          <w:rFonts w:cs="Courier 10 Pitch" w:ascii="Times" w:hAnsi="Times"/>
        </w:rPr>
        <w:t xml:space="preserve"> = Neutral effects and NC = Non-conclusive)</w:t>
      </w:r>
    </w:p>
    <w:p>
      <w:pPr>
        <w:pStyle w:val="Normal"/>
        <w:rPr>
          <w:rFonts w:ascii="Times" w:hAnsi="Times" w:cs="Courier 10 Pitch"/>
          <w:sz w:val="16"/>
          <w:szCs w:val="16"/>
        </w:rPr>
      </w:pPr>
      <w:r>
        <w:rPr>
          <w:rFonts w:cs="Courier 10 Pitch" w:ascii="Times" w:hAnsi="Times"/>
          <w:sz w:val="16"/>
          <w:szCs w:val="16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"/>
        <w:gridCol w:w="900"/>
        <w:gridCol w:w="1260"/>
        <w:gridCol w:w="990"/>
        <w:gridCol w:w="810"/>
        <w:gridCol w:w="990"/>
        <w:gridCol w:w="990"/>
        <w:gridCol w:w="990"/>
        <w:gridCol w:w="1080"/>
        <w:gridCol w:w="990"/>
        <w:gridCol w:w="990"/>
        <w:gridCol w:w="1080"/>
        <w:gridCol w:w="1260"/>
        <w:gridCol w:w="1260"/>
      </w:tblGrid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nsSNP ID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 xml:space="preserve">MAF 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MAF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eastAsia="Times" w:cs="Times"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in %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I-Mutant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tructure)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I-Mutant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equence)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INPS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equence)</w:t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INPS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tructure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DUET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tructure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SDM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tructure)</w:t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mCSM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tructure)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MuPRO</w:t>
            </w:r>
          </w:p>
          <w:p>
            <w:pPr>
              <w:pStyle w:val="Normal"/>
              <w:rPr/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(Sequence &amp; Structure)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bCs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 xml:space="preserve">&gt; </w:t>
            </w:r>
            <w:r>
              <w:rPr>
                <w:rFonts w:cs="Times" w:ascii="Matura MT Script Capitals" w:hAnsi="Matura MT Script Capitals"/>
                <w:b/>
                <w:bCs/>
                <w:sz w:val="16"/>
                <w:szCs w:val="16"/>
              </w:rPr>
              <w:t xml:space="preserve">= </w:t>
            </w:r>
            <w:r>
              <w:rPr>
                <w:rFonts w:cs="Courier 10 Pitch" w:ascii="Times" w:hAnsi="Times"/>
                <w:b/>
                <w:bCs/>
                <w:sz w:val="16"/>
                <w:szCs w:val="16"/>
              </w:rPr>
              <w:t>4/8 Predic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1455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32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(1000 genome);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 (F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35130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44W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5855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48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9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4472C4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4472C4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0724673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50D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89</w:t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4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2305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52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712121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53I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3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26795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72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85957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78T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8/4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8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4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78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43420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H100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5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2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154735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05K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03264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H110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1/2 (GnomAD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5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0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968583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V122M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0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6035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46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2784565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147S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402423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50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31617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50G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5.6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42348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158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4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8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0567839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T163P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0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3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42431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77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inker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0720452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F236L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 (FAD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381413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P246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8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744489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G272V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9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0818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P283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6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658848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303E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20 (GnomAD_ex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4716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Y334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4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4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644013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H340Y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4472C4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4472C4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1287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346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0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3.7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502905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Q348R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88005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H358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1848463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375D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20 (GnomAD_ex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0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33008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386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3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24918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F396C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2/2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9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7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2296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429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4/2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588992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433Q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2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7114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439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17 (GnomAD_ex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6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93404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452R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85702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456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6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3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139169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471N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8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8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25513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473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4699477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482E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5139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H586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 (Moco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1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010820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594M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5 (GnomAD_ex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9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11522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595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078444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622S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4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2194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627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3.5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4.2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897861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D628G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3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3708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664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3368164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689T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08583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706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67765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711T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9314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741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43 (GnomAD_ex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093863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741S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33944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746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23068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746R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3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2174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755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20/10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3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342059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P762L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6/3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52969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M769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38114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Q776V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23837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789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582006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802H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6/3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206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3097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8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8 (ExA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8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37000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806V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3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78412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818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1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6205075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825T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2 (GnomAD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1599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833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650021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838Q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8 (TOPMED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2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3683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D841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2829482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848H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2381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P850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59632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F859V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90781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86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0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932069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904S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3 (GnomAD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8471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90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4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4472C4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4472C4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764867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913S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32499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914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93879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914F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5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206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1996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921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3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27557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924A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1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6048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E933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2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541240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951Q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09732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Y9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8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17410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Q966K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6/3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67833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A1008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9 (ExA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792371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1026T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444960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1028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4/2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3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271105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1028V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1 (ExAC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9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1060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Y103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0/2 (ExA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0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30086359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H1042P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2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2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76861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1053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  <w:t>S</w:t>
            </w:r>
          </w:p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988743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K1054N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93478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060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2/1 (Estonian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31382479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089P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8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2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99751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096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4008631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1102D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1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4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3.2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00754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10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1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17293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109H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6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6016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F1142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8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902105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Y1164C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G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8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6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5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457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1167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2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C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571444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169Y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2.1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5499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E1170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332370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E1170R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3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94959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178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5 (GnomAD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9814413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194N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19 (ExAC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3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2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4472C4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4472C4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88168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213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2/2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2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568828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Y1215H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9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4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0355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1228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1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23062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231H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A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A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5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7384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K1237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34983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P1245L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6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9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44744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L1262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0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4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2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206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420132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G1269R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76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0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7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7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7860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271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2/2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1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70AD47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70AD47"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7599151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S1278F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9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6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3.0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6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71577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V12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-0.6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2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9412477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F1281L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2/1 (1000Genomes)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6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8285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R1291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C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37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74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1024005</w:t>
            </w:r>
          </w:p>
        </w:tc>
        <w:tc>
          <w:tcPr>
            <w:tcW w:w="630" w:type="dxa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T1307I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Not given</w:t>
            </w:r>
          </w:p>
        </w:tc>
        <w:tc>
          <w:tcPr>
            <w:tcW w:w="810" w:type="dxa"/>
            <w:tcBorders/>
            <w:shd w:fill="E7E6E6" w:val="clear"/>
          </w:tcPr>
          <w:p>
            <w:pPr>
              <w:pStyle w:val="Normal"/>
              <w:rPr/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8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7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5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15</w:t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1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1.63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25</w:t>
            </w:r>
          </w:p>
        </w:tc>
        <w:tc>
          <w:tcPr>
            <w:tcW w:w="1260" w:type="dxa"/>
            <w:tcBorders/>
            <w:shd w:fill="E7E6E6" w:val="clear"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57616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P1324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T=0.0001/1 (GoES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&lt; 1% (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1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41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0.09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82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08</w:t>
            </w:r>
          </w:p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sz w:val="16"/>
                <w:szCs w:val="16"/>
              </w:rPr>
            </w:pPr>
            <w:r>
              <w:rPr>
                <w:rFonts w:cs="Courier 10 Pitch" w:ascii="Times" w:hAnsi="Times"/>
                <w:sz w:val="16"/>
                <w:szCs w:val="16"/>
              </w:rPr>
              <w:t>-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Courier 10 Pitch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Courier 10 Pitch" w:ascii="Times" w:hAnsi="Times"/>
                <w:b/>
                <w:color w:val="FF0000"/>
                <w:sz w:val="16"/>
                <w:szCs w:val="16"/>
              </w:rPr>
              <w:t>D</w:t>
            </w:r>
          </w:p>
        </w:tc>
      </w:tr>
    </w:tbl>
    <w:p>
      <w:pPr>
        <w:pStyle w:val="Normal"/>
        <w:rPr>
          <w:rFonts w:ascii="Times" w:hAnsi="Times" w:cs="Courier 10 Pitch"/>
          <w:sz w:val="16"/>
          <w:szCs w:val="16"/>
        </w:rPr>
      </w:pPr>
      <w:r>
        <w:rPr>
          <w:rFonts w:cs="Courier 10 Pitch" w:ascii="Times" w:hAnsi="Times"/>
          <w:sz w:val="16"/>
          <w:szCs w:val="16"/>
        </w:rPr>
      </w:r>
    </w:p>
    <w:p>
      <w:pPr>
        <w:pStyle w:val="Normal"/>
        <w:rPr>
          <w:rFonts w:ascii="Times" w:hAnsi="Times" w:cs="Courier 10 Pitch"/>
          <w:sz w:val="16"/>
          <w:szCs w:val="16"/>
        </w:rPr>
      </w:pPr>
      <w:r>
        <w:rPr>
          <w:rFonts w:cs="Courier 10 Pitch" w:ascii="Times" w:hAnsi="Times"/>
          <w:sz w:val="16"/>
          <w:szCs w:val="16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138" w:right="1138" w:gutter="0" w:header="1138" w:top="1699" w:footer="720" w:bottom="113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atura MT Script Capital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8Num1z0">
    <w:name w:val="WW8Num1z0"/>
    <w:qFormat/>
    <w:rPr>
      <w:rFonts w:ascii="Symbol" w:hAnsi="Symbol" w:cs="OpenSymbol;Segoe UI Symbol"/>
    </w:rPr>
  </w:style>
  <w:style w:type="character" w:styleId="WW8Num1z1">
    <w:name w:val="WW8Num1z1"/>
    <w:qFormat/>
    <w:rPr>
      <w:rFonts w:ascii="OpenSymbol;Segoe UI Symbol" w:hAnsi="OpenSymbol;Segoe UI Symbol" w:cs="OpenSymbol;Segoe UI Symbol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BalloonTextChar">
    <w:name w:val="Balloon Text Char"/>
    <w:qFormat/>
    <w:rPr>
      <w:rFonts w:ascii="Segoe UI" w:hAnsi="Segoe UI" w:eastAsia="Droid Sans Fallback;Times New Roman" w:cs="Mangal"/>
      <w:kern w:val="2"/>
      <w:sz w:val="18"/>
      <w:szCs w:val="16"/>
      <w:lang w:eastAsia="zh-CN" w:bidi="hi-IN"/>
    </w:rPr>
  </w:style>
  <w:style w:type="character" w:styleId="Bullets">
    <w:name w:val="Bullets"/>
    <w:qFormat/>
    <w:rPr>
      <w:rFonts w:ascii="OpenSymbol;Segoe UI Symbol" w:hAnsi="OpenSymbol;Segoe UI Symbol" w:eastAsia="OpenSymbol;Segoe UI Symbol" w:cs="OpenSymbol;Segoe UI 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7285" w:leader="none"/>
        <w:tab w:val="right" w:pos="1457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5:55:00Z</dcterms:created>
  <dc:creator>Windows User</dc:creator>
  <dc:description/>
  <cp:keywords/>
  <dc:language>en-US</dc:language>
  <cp:lastModifiedBy>Jayaraman Muthukumaran</cp:lastModifiedBy>
  <cp:lastPrinted>2016-08-10T09:42:00Z</cp:lastPrinted>
  <dcterms:modified xsi:type="dcterms:W3CDTF">2019-08-29T09:31:00Z</dcterms:modified>
  <cp:revision>9</cp:revision>
  <dc:subject/>
  <dc:title/>
</cp:coreProperties>
</file>